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67861" w14:textId="62BE8406" w:rsidR="00AF4019" w:rsidRDefault="00544D86">
      <w:pPr>
        <w:rPr>
          <w:rFonts w:ascii="Times New Roman" w:hAnsi="Times New Roman" w:cs="Times New Roman"/>
        </w:rPr>
      </w:pPr>
      <w:r w:rsidRPr="00544D86">
        <w:rPr>
          <w:rFonts w:ascii="Times New Roman" w:hAnsi="Times New Roman" w:cs="Times New Roman"/>
        </w:rPr>
        <w:t>APPENDIX</w:t>
      </w:r>
    </w:p>
    <w:p w14:paraId="33DF2448" w14:textId="78985EAA" w:rsidR="00544D86" w:rsidRDefault="00544D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5: Multiple imputation analysis for primary care visit scheduling and attendance</w:t>
      </w:r>
    </w:p>
    <w:tbl>
      <w:tblPr>
        <w:tblStyle w:val="TableGrid"/>
        <w:tblpPr w:leftFromText="180" w:rightFromText="180" w:vertAnchor="page" w:horzAnchor="margin" w:tblpY="2301"/>
        <w:tblW w:w="12055" w:type="dxa"/>
        <w:tblLook w:val="04A0" w:firstRow="1" w:lastRow="0" w:firstColumn="1" w:lastColumn="0" w:noHBand="0" w:noVBand="1"/>
      </w:tblPr>
      <w:tblGrid>
        <w:gridCol w:w="3865"/>
        <w:gridCol w:w="2070"/>
        <w:gridCol w:w="2070"/>
        <w:gridCol w:w="1890"/>
        <w:gridCol w:w="2160"/>
      </w:tblGrid>
      <w:tr w:rsidR="00544D86" w:rsidRPr="00BF232F" w14:paraId="237915AF" w14:textId="34B06CCE" w:rsidTr="00544D86">
        <w:tc>
          <w:tcPr>
            <w:tcW w:w="3865" w:type="dxa"/>
            <w:tcBorders>
              <w:bottom w:val="single" w:sz="4" w:space="0" w:color="auto"/>
            </w:tcBorders>
          </w:tcPr>
          <w:p w14:paraId="5D128F56" w14:textId="77777777" w:rsidR="00544D86" w:rsidRPr="00BF232F" w:rsidRDefault="00544D86" w:rsidP="00423AA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F232F">
              <w:rPr>
                <w:rFonts w:ascii="Times New Roman" w:hAnsi="Times New Roman" w:cs="Times New Roman"/>
                <w:b/>
                <w:u w:val="single"/>
              </w:rPr>
              <w:t>Postpartum Transition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C11B64D" w14:textId="77777777" w:rsidR="00544D86" w:rsidRPr="00BF232F" w:rsidRDefault="00544D86" w:rsidP="00423AAD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F232F">
              <w:rPr>
                <w:rFonts w:ascii="Times New Roman" w:hAnsi="Times New Roman" w:cs="Times New Roman"/>
                <w:b/>
                <w:u w:val="single"/>
              </w:rPr>
              <w:t xml:space="preserve">Historical </w:t>
            </w:r>
            <w:r>
              <w:rPr>
                <w:rFonts w:ascii="Times New Roman" w:hAnsi="Times New Roman" w:cs="Times New Roman"/>
                <w:b/>
                <w:u w:val="single"/>
              </w:rPr>
              <w:t>population</w:t>
            </w:r>
          </w:p>
          <w:p w14:paraId="3E8B7C91" w14:textId="77777777" w:rsidR="00544D86" w:rsidRPr="00BF232F" w:rsidRDefault="00544D86" w:rsidP="00423AA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F232F">
              <w:rPr>
                <w:rFonts w:ascii="Times New Roman" w:hAnsi="Times New Roman" w:cs="Times New Roman"/>
                <w:b/>
                <w:u w:val="single"/>
              </w:rPr>
              <w:t>(n=34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36A34A" w14:textId="77777777" w:rsidR="00544D86" w:rsidRPr="00BF232F" w:rsidRDefault="00544D86" w:rsidP="00423AAD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F232F">
              <w:rPr>
                <w:rFonts w:ascii="Times New Roman" w:hAnsi="Times New Roman" w:cs="Times New Roman"/>
                <w:b/>
                <w:u w:val="single"/>
              </w:rPr>
              <w:t xml:space="preserve">BRIDGE </w:t>
            </w:r>
            <w:r>
              <w:rPr>
                <w:rFonts w:ascii="Times New Roman" w:hAnsi="Times New Roman" w:cs="Times New Roman"/>
                <w:b/>
                <w:u w:val="single"/>
              </w:rPr>
              <w:t>population</w:t>
            </w:r>
          </w:p>
          <w:p w14:paraId="332314D7" w14:textId="77777777" w:rsidR="00544D86" w:rsidRPr="00BF232F" w:rsidRDefault="00544D86" w:rsidP="00423AA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F232F">
              <w:rPr>
                <w:rFonts w:ascii="Times New Roman" w:hAnsi="Times New Roman" w:cs="Times New Roman"/>
                <w:b/>
                <w:u w:val="single"/>
              </w:rPr>
              <w:t>(n=16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3E35678" w14:textId="77777777" w:rsidR="00544D86" w:rsidRPr="00BF232F" w:rsidRDefault="00544D86" w:rsidP="00423AAD">
            <w:pPr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</w:pPr>
            <w:r w:rsidRPr="00BF232F">
              <w:rPr>
                <w:rFonts w:ascii="Times New Roman" w:hAnsi="Times New Roman" w:cs="Times New Roman"/>
                <w:b/>
                <w:u w:val="single"/>
              </w:rPr>
              <w:t>aOR (95% CI)</w:t>
            </w:r>
            <w:r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e</w:t>
            </w:r>
          </w:p>
        </w:tc>
        <w:tc>
          <w:tcPr>
            <w:tcW w:w="2160" w:type="dxa"/>
          </w:tcPr>
          <w:p w14:paraId="6F4ADA5F" w14:textId="3C4AA2B1" w:rsidR="00544D86" w:rsidRPr="00BF232F" w:rsidRDefault="00544D86" w:rsidP="00423AAD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Multiple imputation</w:t>
            </w:r>
          </w:p>
        </w:tc>
      </w:tr>
      <w:tr w:rsidR="00544D86" w:rsidRPr="00BF232F" w14:paraId="1F877126" w14:textId="52C313AE" w:rsidTr="00544D86">
        <w:trPr>
          <w:trHeight w:val="296"/>
        </w:trPr>
        <w:tc>
          <w:tcPr>
            <w:tcW w:w="3865" w:type="dxa"/>
            <w:tcBorders>
              <w:bottom w:val="nil"/>
            </w:tcBorders>
          </w:tcPr>
          <w:p w14:paraId="3B75D626" w14:textId="77777777" w:rsidR="00544D86" w:rsidRPr="00423AAD" w:rsidRDefault="00544D86" w:rsidP="00423AAD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7B03DD80">
              <w:rPr>
                <w:rFonts w:ascii="Times New Roman" w:hAnsi="Times New Roman" w:cs="Times New Roman"/>
              </w:rPr>
              <w:t>PCP visit scheduling</w:t>
            </w:r>
            <w:r>
              <w:rPr>
                <w:rFonts w:ascii="Times New Roman" w:hAnsi="Times New Roman" w:cs="Times New Roman"/>
              </w:rPr>
              <w:t>, n(%</w:t>
            </w:r>
            <w:r w:rsidRPr="7B03DD8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D3920">
              <w:rPr>
                <w:rFonts w:ascii="Times New Roman" w:hAnsi="Times New Roman" w:cs="Times New Roman"/>
                <w:i/>
                <w:iCs/>
              </w:rPr>
              <w:t>95% CI</w:t>
            </w:r>
          </w:p>
          <w:p w14:paraId="32A5503D" w14:textId="4AD40116" w:rsidR="00544D86" w:rsidRPr="00BF232F" w:rsidRDefault="00544D86" w:rsidP="00423AAD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7B03DD80">
              <w:rPr>
                <w:rFonts w:ascii="Times New Roman" w:hAnsi="Times New Roman" w:cs="Times New Roman"/>
              </w:rPr>
              <w:t xml:space="preserve">     In network PCPs</w:t>
            </w:r>
          </w:p>
        </w:tc>
        <w:tc>
          <w:tcPr>
            <w:tcW w:w="2070" w:type="dxa"/>
            <w:tcBorders>
              <w:bottom w:val="nil"/>
            </w:tcBorders>
          </w:tcPr>
          <w:p w14:paraId="0B04053C" w14:textId="77777777" w:rsidR="00544D86" w:rsidRPr="00BF232F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</w:p>
          <w:p w14:paraId="344996CE" w14:textId="77777777" w:rsidR="00544D86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41 (12.0%)</w:t>
            </w:r>
          </w:p>
          <w:p w14:paraId="062B25AC" w14:textId="77777777" w:rsidR="00544D86" w:rsidRPr="007B09D6" w:rsidRDefault="00544D86" w:rsidP="00423AAD">
            <w:pPr>
              <w:contextualSpacing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.0%-15.9%</w:t>
            </w:r>
          </w:p>
        </w:tc>
        <w:tc>
          <w:tcPr>
            <w:tcW w:w="2070" w:type="dxa"/>
            <w:tcBorders>
              <w:bottom w:val="nil"/>
            </w:tcBorders>
          </w:tcPr>
          <w:p w14:paraId="4050D9E0" w14:textId="77777777" w:rsidR="00544D86" w:rsidRPr="00BF232F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</w:p>
          <w:p w14:paraId="78C34E86" w14:textId="77777777" w:rsidR="00544D86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44 (27.3%)</w:t>
            </w:r>
          </w:p>
          <w:p w14:paraId="77A856F3" w14:textId="77777777" w:rsidR="00544D86" w:rsidRDefault="00544D86" w:rsidP="00423AAD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1.0%-34.7%</w:t>
            </w:r>
          </w:p>
          <w:p w14:paraId="101C9441" w14:textId="77777777" w:rsidR="00544D86" w:rsidRPr="007B09D6" w:rsidRDefault="00544D86" w:rsidP="00423AAD">
            <w:pPr>
              <w:contextualSpacing/>
              <w:rPr>
                <w:rFonts w:ascii="Times New Roman" w:hAnsi="Times New Roman"/>
                <w:i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33702B59" w14:textId="77777777" w:rsidR="00544D86" w:rsidRPr="00BF232F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</w:p>
          <w:p w14:paraId="713BD5D6" w14:textId="77777777" w:rsidR="00544D86" w:rsidRPr="00BF232F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8.30 (3.77-18.2)</w:t>
            </w:r>
          </w:p>
        </w:tc>
        <w:tc>
          <w:tcPr>
            <w:tcW w:w="2160" w:type="dxa"/>
            <w:tcBorders>
              <w:bottom w:val="nil"/>
            </w:tcBorders>
          </w:tcPr>
          <w:p w14:paraId="20D6CA50" w14:textId="77777777" w:rsidR="00544D86" w:rsidRPr="00BF232F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544D86" w:rsidRPr="00BF232F" w14:paraId="6921D341" w14:textId="6B1C1934" w:rsidTr="00544D86">
        <w:trPr>
          <w:trHeight w:val="296"/>
        </w:trPr>
        <w:tc>
          <w:tcPr>
            <w:tcW w:w="3865" w:type="dxa"/>
            <w:tcBorders>
              <w:top w:val="nil"/>
            </w:tcBorders>
          </w:tcPr>
          <w:p w14:paraId="2A0C82C4" w14:textId="77777777" w:rsidR="00544D86" w:rsidRPr="00BF232F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 xml:space="preserve">     All </w:t>
            </w:r>
            <w:proofErr w:type="spellStart"/>
            <w:r w:rsidRPr="7B03DD80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</w:tcPr>
          <w:p w14:paraId="3D016960" w14:textId="77777777" w:rsidR="00544D86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41 (12.0%)</w:t>
            </w:r>
          </w:p>
          <w:p w14:paraId="7A346F59" w14:textId="77777777" w:rsidR="00544D86" w:rsidRPr="007B09D6" w:rsidRDefault="00544D86" w:rsidP="00423AAD">
            <w:pPr>
              <w:contextualSpacing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.0%-15.9%</w:t>
            </w:r>
          </w:p>
        </w:tc>
        <w:tc>
          <w:tcPr>
            <w:tcW w:w="2070" w:type="dxa"/>
            <w:tcBorders>
              <w:top w:val="nil"/>
            </w:tcBorders>
          </w:tcPr>
          <w:p w14:paraId="48A0A39D" w14:textId="77777777" w:rsidR="00544D86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50 (31.0%)</w:t>
            </w:r>
          </w:p>
          <w:p w14:paraId="55B1A8A8" w14:textId="77777777" w:rsidR="00544D86" w:rsidRPr="007B09D6" w:rsidRDefault="00544D86" w:rsidP="00423AAD">
            <w:pPr>
              <w:contextualSpacing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4.4%-38.6%</w:t>
            </w:r>
          </w:p>
        </w:tc>
        <w:tc>
          <w:tcPr>
            <w:tcW w:w="1890" w:type="dxa"/>
            <w:tcBorders>
              <w:top w:val="nil"/>
            </w:tcBorders>
          </w:tcPr>
          <w:p w14:paraId="1BA02115" w14:textId="77777777" w:rsidR="00544D86" w:rsidRPr="00BF232F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9.58 (4.39-20.9)</w:t>
            </w:r>
          </w:p>
        </w:tc>
        <w:tc>
          <w:tcPr>
            <w:tcW w:w="2160" w:type="dxa"/>
            <w:tcBorders>
              <w:top w:val="nil"/>
            </w:tcBorders>
          </w:tcPr>
          <w:p w14:paraId="442C944A" w14:textId="25BBB754" w:rsidR="00401B34" w:rsidRDefault="00401B34" w:rsidP="00423AA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 (4.60-19.6)</w:t>
            </w:r>
          </w:p>
          <w:p w14:paraId="2FFFDE4C" w14:textId="75D6CF4C" w:rsidR="00544D86" w:rsidRPr="7B03DD80" w:rsidRDefault="00544D86" w:rsidP="00423AA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544D86" w:rsidRPr="00BF232F" w14:paraId="25F2D33B" w14:textId="05FFCD93" w:rsidTr="00544D86">
        <w:trPr>
          <w:trHeight w:val="296"/>
        </w:trPr>
        <w:tc>
          <w:tcPr>
            <w:tcW w:w="3865" w:type="dxa"/>
          </w:tcPr>
          <w:p w14:paraId="51B26065" w14:textId="423A93C4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  <w:r w:rsidRPr="00BF232F">
              <w:rPr>
                <w:rFonts w:ascii="Times New Roman" w:hAnsi="Times New Roman" w:cs="Times New Roman"/>
              </w:rPr>
              <w:t>PCP visit attendance</w:t>
            </w:r>
            <w:r>
              <w:rPr>
                <w:rFonts w:ascii="Times New Roman" w:hAnsi="Times New Roman" w:cs="Times New Roman"/>
              </w:rPr>
              <w:t>,  n(%</w:t>
            </w:r>
            <w:r w:rsidRPr="7B03DD8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D17A1">
              <w:rPr>
                <w:rFonts w:ascii="Times New Roman" w:hAnsi="Times New Roman" w:cs="Times New Roman"/>
                <w:i/>
                <w:iCs/>
              </w:rPr>
              <w:t>95% CI</w:t>
            </w:r>
          </w:p>
          <w:p w14:paraId="4328DF3A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  <w:r w:rsidRPr="00BF232F">
              <w:rPr>
                <w:rFonts w:ascii="Times New Roman" w:hAnsi="Times New Roman" w:cs="Times New Roman"/>
              </w:rPr>
              <w:t xml:space="preserve">      In network PCPs</w:t>
            </w:r>
          </w:p>
          <w:p w14:paraId="12089A6D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  <w:r w:rsidRPr="00BF232F">
              <w:rPr>
                <w:rFonts w:ascii="Times New Roman" w:hAnsi="Times New Roman" w:cs="Times New Roman"/>
              </w:rPr>
              <w:t xml:space="preserve">      </w:t>
            </w:r>
          </w:p>
          <w:p w14:paraId="6F18FFB7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2D17118F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BF232F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2070" w:type="dxa"/>
          </w:tcPr>
          <w:p w14:paraId="69095B03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26F5678B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  <w:r w:rsidRPr="00BF232F">
              <w:rPr>
                <w:rFonts w:ascii="Times New Roman" w:hAnsi="Times New Roman" w:cs="Times New Roman"/>
              </w:rPr>
              <w:t>38 (92.7%)</w:t>
            </w:r>
          </w:p>
          <w:p w14:paraId="2F921717" w14:textId="77777777" w:rsidR="00544D86" w:rsidRPr="00DB233A" w:rsidRDefault="00544D86" w:rsidP="00423AAD">
            <w:pPr>
              <w:rPr>
                <w:rFonts w:ascii="Times New Roman" w:hAnsi="Times New Roman" w:cs="Times New Roman"/>
                <w:i/>
                <w:iCs/>
              </w:rPr>
            </w:pPr>
            <w:r w:rsidRPr="00DB233A">
              <w:rPr>
                <w:rFonts w:ascii="Times New Roman" w:hAnsi="Times New Roman" w:cs="Times New Roman"/>
                <w:i/>
                <w:iCs/>
              </w:rPr>
              <w:t>80.6%-97.5%</w:t>
            </w:r>
          </w:p>
          <w:p w14:paraId="128C8DCC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352886AE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  <w:r w:rsidRPr="00BF232F">
              <w:rPr>
                <w:rFonts w:ascii="Times New Roman" w:hAnsi="Times New Roman" w:cs="Times New Roman"/>
              </w:rPr>
              <w:t>38 (92.7%)</w:t>
            </w:r>
          </w:p>
          <w:p w14:paraId="6EC38432" w14:textId="77777777" w:rsidR="00544D86" w:rsidRPr="007B09D6" w:rsidRDefault="00544D86" w:rsidP="00423AAD">
            <w:pPr>
              <w:rPr>
                <w:rFonts w:ascii="Times New Roman" w:hAnsi="Times New Roman"/>
                <w:i/>
              </w:rPr>
            </w:pPr>
            <w:r w:rsidRPr="00BD17A1">
              <w:rPr>
                <w:rFonts w:ascii="Times New Roman" w:hAnsi="Times New Roman" w:cs="Times New Roman"/>
                <w:i/>
                <w:iCs/>
              </w:rPr>
              <w:t>80.6%-97.5%</w:t>
            </w:r>
          </w:p>
        </w:tc>
        <w:tc>
          <w:tcPr>
            <w:tcW w:w="2070" w:type="dxa"/>
          </w:tcPr>
          <w:p w14:paraId="5DB35AD6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44B0BA81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  <w:r w:rsidRPr="00BF232F">
              <w:rPr>
                <w:rFonts w:ascii="Times New Roman" w:hAnsi="Times New Roman" w:cs="Times New Roman"/>
              </w:rPr>
              <w:t>42 (95.4%)</w:t>
            </w:r>
          </w:p>
          <w:p w14:paraId="4AEFBCE1" w14:textId="77777777" w:rsidR="00544D86" w:rsidRPr="00DB233A" w:rsidRDefault="00544D86" w:rsidP="00423A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84.9%-98.7%</w:t>
            </w:r>
          </w:p>
          <w:p w14:paraId="6A2DF1A8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7F9CA5C6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48 (96%)</w:t>
            </w:r>
          </w:p>
          <w:p w14:paraId="3790A4C7" w14:textId="77777777" w:rsidR="00544D86" w:rsidRPr="007B09D6" w:rsidRDefault="00544D86" w:rsidP="00423AAD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86.5%-98.9%</w:t>
            </w:r>
          </w:p>
        </w:tc>
        <w:tc>
          <w:tcPr>
            <w:tcW w:w="1890" w:type="dxa"/>
          </w:tcPr>
          <w:p w14:paraId="430E25E8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10D1174A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  <w:r w:rsidRPr="00BF232F">
              <w:rPr>
                <w:rFonts w:ascii="Times New Roman" w:hAnsi="Times New Roman" w:cs="Times New Roman"/>
              </w:rPr>
              <w:t>1.81 (0.28-11.7)</w:t>
            </w:r>
          </w:p>
          <w:p w14:paraId="40773BD6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393F654C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501DE54E" w14:textId="77777777" w:rsidR="00544D86" w:rsidRPr="00BF232F" w:rsidRDefault="00544D86" w:rsidP="00423AAD">
            <w:pPr>
              <w:rPr>
                <w:rFonts w:ascii="Times New Roman" w:hAnsi="Times New Roman" w:cs="Times New Roman"/>
              </w:rPr>
            </w:pPr>
            <w:r w:rsidRPr="00BF232F">
              <w:rPr>
                <w:rFonts w:ascii="Times New Roman" w:hAnsi="Times New Roman" w:cs="Times New Roman"/>
              </w:rPr>
              <w:t>2.11 (0.33-13.6)</w:t>
            </w:r>
          </w:p>
        </w:tc>
        <w:tc>
          <w:tcPr>
            <w:tcW w:w="2160" w:type="dxa"/>
          </w:tcPr>
          <w:p w14:paraId="2D6866F4" w14:textId="77777777" w:rsidR="00544D86" w:rsidRDefault="00544D86" w:rsidP="00423AAD">
            <w:pPr>
              <w:rPr>
                <w:rFonts w:ascii="Times New Roman" w:hAnsi="Times New Roman" w:cs="Times New Roman"/>
              </w:rPr>
            </w:pPr>
          </w:p>
          <w:p w14:paraId="250C6441" w14:textId="77777777" w:rsidR="00544D86" w:rsidRP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248DDB5A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2A39C77C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2DCBE5C9" w14:textId="77777777" w:rsidR="00A60337" w:rsidRDefault="00A60337" w:rsidP="00544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(0.24-17.4)</w:t>
            </w:r>
          </w:p>
          <w:p w14:paraId="417E2A36" w14:textId="1D5570D6" w:rsidR="00544D86" w:rsidRPr="00544D86" w:rsidRDefault="00544D86" w:rsidP="00544D86">
            <w:pPr>
              <w:rPr>
                <w:rFonts w:ascii="Times New Roman" w:hAnsi="Times New Roman" w:cs="Times New Roman"/>
              </w:rPr>
            </w:pPr>
          </w:p>
        </w:tc>
      </w:tr>
    </w:tbl>
    <w:p w14:paraId="2E3908C7" w14:textId="77777777" w:rsidR="00544D86" w:rsidRDefault="00544D8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6448"/>
        <w:tblW w:w="12055" w:type="dxa"/>
        <w:tblLook w:val="04A0" w:firstRow="1" w:lastRow="0" w:firstColumn="1" w:lastColumn="0" w:noHBand="0" w:noVBand="1"/>
      </w:tblPr>
      <w:tblGrid>
        <w:gridCol w:w="3822"/>
        <w:gridCol w:w="2056"/>
        <w:gridCol w:w="2127"/>
        <w:gridCol w:w="1890"/>
        <w:gridCol w:w="2160"/>
      </w:tblGrid>
      <w:tr w:rsidR="00544D86" w:rsidRPr="003611B2" w14:paraId="478F606B" w14:textId="77777777" w:rsidTr="00544D86">
        <w:tc>
          <w:tcPr>
            <w:tcW w:w="3822" w:type="dxa"/>
            <w:tcBorders>
              <w:bottom w:val="single" w:sz="4" w:space="0" w:color="auto"/>
            </w:tcBorders>
          </w:tcPr>
          <w:p w14:paraId="42CCCF77" w14:textId="77777777" w:rsidR="00544D86" w:rsidRPr="003611B2" w:rsidRDefault="00544D86" w:rsidP="00544D8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611B2">
              <w:rPr>
                <w:rFonts w:ascii="Times New Roman" w:hAnsi="Times New Roman" w:cs="Times New Roman"/>
                <w:b/>
                <w:u w:val="single"/>
              </w:rPr>
              <w:t>Postpartum Transitions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463FE178" w14:textId="77777777" w:rsidR="00544D86" w:rsidRPr="003611B2" w:rsidRDefault="00544D86" w:rsidP="00544D8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611B2">
              <w:rPr>
                <w:rFonts w:ascii="Times New Roman" w:hAnsi="Times New Roman" w:cs="Times New Roman"/>
                <w:b/>
                <w:u w:val="single"/>
              </w:rPr>
              <w:t>BRIDGE- (n=8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BB99F40" w14:textId="77777777" w:rsidR="00544D86" w:rsidRPr="003611B2" w:rsidRDefault="00544D86" w:rsidP="00544D8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3611B2">
              <w:rPr>
                <w:rFonts w:ascii="Times New Roman" w:hAnsi="Times New Roman" w:cs="Times New Roman"/>
                <w:b/>
                <w:u w:val="single"/>
              </w:rPr>
              <w:t>BRIDGE+</w:t>
            </w:r>
          </w:p>
          <w:p w14:paraId="3B1F07E2" w14:textId="77777777" w:rsidR="00544D86" w:rsidRPr="003611B2" w:rsidRDefault="00544D86" w:rsidP="00544D8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611B2">
              <w:rPr>
                <w:rFonts w:ascii="Times New Roman" w:hAnsi="Times New Roman" w:cs="Times New Roman"/>
                <w:b/>
                <w:u w:val="single"/>
              </w:rPr>
              <w:t>(n=7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7E3455" w14:textId="0AD181F5" w:rsidR="00544D86" w:rsidRPr="003611B2" w:rsidRDefault="00544D86" w:rsidP="00544D86">
            <w:pPr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</w:pPr>
            <w:r w:rsidRPr="003611B2">
              <w:rPr>
                <w:rFonts w:ascii="Times New Roman" w:hAnsi="Times New Roman" w:cs="Times New Roman"/>
                <w:b/>
                <w:u w:val="single"/>
              </w:rPr>
              <w:t>aOR (95% CI)</w:t>
            </w:r>
          </w:p>
        </w:tc>
        <w:tc>
          <w:tcPr>
            <w:tcW w:w="2160" w:type="dxa"/>
          </w:tcPr>
          <w:p w14:paraId="74AA6270" w14:textId="77777777" w:rsidR="00544D86" w:rsidRPr="003611B2" w:rsidRDefault="00544D86" w:rsidP="00544D86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Multiple imputation</w:t>
            </w:r>
          </w:p>
        </w:tc>
      </w:tr>
      <w:tr w:rsidR="00544D86" w:rsidRPr="003611B2" w14:paraId="106E00F5" w14:textId="77777777" w:rsidTr="00544D86">
        <w:trPr>
          <w:trHeight w:val="296"/>
        </w:trPr>
        <w:tc>
          <w:tcPr>
            <w:tcW w:w="3822" w:type="dxa"/>
            <w:tcBorders>
              <w:bottom w:val="nil"/>
            </w:tcBorders>
          </w:tcPr>
          <w:p w14:paraId="6272BAEA" w14:textId="5C4399D2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PCP visit scheduling</w:t>
            </w:r>
            <w:r>
              <w:rPr>
                <w:rFonts w:ascii="Times New Roman" w:hAnsi="Times New Roman" w:cs="Times New Roman"/>
              </w:rPr>
              <w:t>,  n(%</w:t>
            </w:r>
            <w:r w:rsidRPr="7B03DD8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D3920">
              <w:rPr>
                <w:rFonts w:ascii="Times New Roman" w:hAnsi="Times New Roman" w:cs="Times New Roman"/>
                <w:i/>
                <w:iCs/>
              </w:rPr>
              <w:t>95% CI</w:t>
            </w:r>
            <w:r w:rsidRPr="7B03DD80" w:rsidDel="005B7B7D">
              <w:rPr>
                <w:rFonts w:ascii="Times New Roman" w:hAnsi="Times New Roman" w:cs="Times New Roman"/>
              </w:rPr>
              <w:t xml:space="preserve"> </w:t>
            </w:r>
          </w:p>
          <w:p w14:paraId="66799F3D" w14:textId="28710267" w:rsidR="00544D86" w:rsidRPr="003611B2" w:rsidRDefault="00544D86" w:rsidP="00544D86">
            <w:pPr>
              <w:rPr>
                <w:rFonts w:ascii="Times New Roman" w:hAnsi="Times New Roman" w:cs="Times New Roman"/>
                <w:bCs/>
              </w:rPr>
            </w:pPr>
            <w:r w:rsidRPr="003611B2">
              <w:rPr>
                <w:rFonts w:ascii="Times New Roman" w:hAnsi="Times New Roman" w:cs="Times New Roman"/>
              </w:rPr>
              <w:t xml:space="preserve">     In network PCPs</w:t>
            </w:r>
          </w:p>
        </w:tc>
        <w:tc>
          <w:tcPr>
            <w:tcW w:w="2056" w:type="dxa"/>
            <w:tcBorders>
              <w:bottom w:val="nil"/>
            </w:tcBorders>
          </w:tcPr>
          <w:p w14:paraId="62DEC724" w14:textId="77777777" w:rsidR="00544D86" w:rsidRPr="003611B2" w:rsidRDefault="00544D86" w:rsidP="00544D86">
            <w:pPr>
              <w:rPr>
                <w:rFonts w:ascii="Times New Roman" w:hAnsi="Times New Roman" w:cs="Times New Roman"/>
                <w:bCs/>
              </w:rPr>
            </w:pPr>
          </w:p>
          <w:p w14:paraId="178AA412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7B03DD80">
              <w:rPr>
                <w:rFonts w:ascii="Times New Roman" w:hAnsi="Times New Roman" w:cs="Times New Roman"/>
              </w:rPr>
              <w:t>21 (25.6%)</w:t>
            </w:r>
          </w:p>
          <w:p w14:paraId="3CC500E9" w14:textId="77777777" w:rsidR="00544D86" w:rsidRPr="00626253" w:rsidRDefault="00544D86" w:rsidP="00544D8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7.4%-36.0%</w:t>
            </w:r>
          </w:p>
          <w:p w14:paraId="6CC0B139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375BDBF5" w14:textId="77777777" w:rsidR="00544D86" w:rsidRPr="003611B2" w:rsidRDefault="00544D86" w:rsidP="00544D86">
            <w:pPr>
              <w:rPr>
                <w:rFonts w:ascii="Times New Roman" w:hAnsi="Times New Roman" w:cs="Times New Roman"/>
                <w:bCs/>
              </w:rPr>
            </w:pPr>
          </w:p>
          <w:p w14:paraId="5A121068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23 (29.1%)</w:t>
            </w:r>
          </w:p>
          <w:p w14:paraId="020C4DC9" w14:textId="77777777" w:rsidR="00544D86" w:rsidRPr="00626253" w:rsidRDefault="00544D86" w:rsidP="00544D8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20.3%-39.9%</w:t>
            </w:r>
          </w:p>
        </w:tc>
        <w:tc>
          <w:tcPr>
            <w:tcW w:w="1890" w:type="dxa"/>
            <w:tcBorders>
              <w:bottom w:val="nil"/>
            </w:tcBorders>
          </w:tcPr>
          <w:p w14:paraId="2D10CFFE" w14:textId="77777777" w:rsidR="00544D86" w:rsidRPr="003611B2" w:rsidRDefault="00544D86" w:rsidP="00544D86">
            <w:pPr>
              <w:rPr>
                <w:rFonts w:ascii="Times New Roman" w:hAnsi="Times New Roman" w:cs="Times New Roman"/>
                <w:bCs/>
              </w:rPr>
            </w:pPr>
          </w:p>
          <w:p w14:paraId="7908110C" w14:textId="77777777" w:rsidR="00544D86" w:rsidRPr="003611B2" w:rsidRDefault="00544D86" w:rsidP="00544D86">
            <w:pPr>
              <w:rPr>
                <w:rFonts w:ascii="Times New Roman" w:hAnsi="Times New Roman" w:cs="Times New Roman"/>
                <w:bCs/>
              </w:rPr>
            </w:pPr>
            <w:r w:rsidRPr="003611B2">
              <w:rPr>
                <w:rFonts w:ascii="Times New Roman" w:hAnsi="Times New Roman" w:cs="Times New Roman"/>
              </w:rPr>
              <w:t>0.47 (0.11-2.09)</w:t>
            </w:r>
          </w:p>
        </w:tc>
        <w:tc>
          <w:tcPr>
            <w:tcW w:w="2160" w:type="dxa"/>
            <w:tcBorders>
              <w:bottom w:val="nil"/>
            </w:tcBorders>
          </w:tcPr>
          <w:p w14:paraId="4582FF08" w14:textId="77777777" w:rsidR="00544D86" w:rsidRDefault="00544D86" w:rsidP="00544D86">
            <w:pPr>
              <w:rPr>
                <w:rFonts w:ascii="Times New Roman" w:hAnsi="Times New Roman" w:cs="Times New Roman"/>
                <w:bCs/>
              </w:rPr>
            </w:pPr>
          </w:p>
          <w:p w14:paraId="4D7EB18B" w14:textId="77777777" w:rsidR="00544D86" w:rsidRPr="003611B2" w:rsidRDefault="00544D86" w:rsidP="00544D86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544D86" w:rsidRPr="003611B2" w14:paraId="04048FB8" w14:textId="77777777" w:rsidTr="00544D86">
        <w:trPr>
          <w:trHeight w:val="296"/>
        </w:trPr>
        <w:tc>
          <w:tcPr>
            <w:tcW w:w="3822" w:type="dxa"/>
            <w:tcBorders>
              <w:top w:val="nil"/>
            </w:tcBorders>
          </w:tcPr>
          <w:p w14:paraId="67277A36" w14:textId="77777777" w:rsidR="00544D86" w:rsidRPr="003611B2" w:rsidRDefault="00544D86" w:rsidP="00544D86">
            <w:pPr>
              <w:rPr>
                <w:rFonts w:ascii="Times New Roman" w:hAnsi="Times New Roman" w:cs="Times New Roman"/>
                <w:bCs/>
              </w:rPr>
            </w:pPr>
            <w:r w:rsidRPr="003611B2">
              <w:rPr>
                <w:rFonts w:ascii="Times New Roman" w:hAnsi="Times New Roman" w:cs="Times New Roman"/>
              </w:rPr>
              <w:t xml:space="preserve">     All patients</w:t>
            </w:r>
            <w:r w:rsidRPr="0042224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056" w:type="dxa"/>
            <w:tcBorders>
              <w:top w:val="nil"/>
            </w:tcBorders>
          </w:tcPr>
          <w:p w14:paraId="70886732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24 (29.3%)</w:t>
            </w:r>
          </w:p>
          <w:p w14:paraId="3BEBD37D" w14:textId="77777777" w:rsidR="00544D86" w:rsidRPr="00626253" w:rsidRDefault="00544D86" w:rsidP="00544D8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20.5%-39.9%</w:t>
            </w:r>
          </w:p>
        </w:tc>
        <w:tc>
          <w:tcPr>
            <w:tcW w:w="2127" w:type="dxa"/>
            <w:tcBorders>
              <w:top w:val="nil"/>
            </w:tcBorders>
          </w:tcPr>
          <w:p w14:paraId="611D32A8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26 (32.9%)</w:t>
            </w:r>
          </w:p>
          <w:p w14:paraId="382D457A" w14:textId="77777777" w:rsidR="00544D86" w:rsidRPr="00626253" w:rsidRDefault="00544D86" w:rsidP="00544D8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23.6%-43.9%</w:t>
            </w:r>
          </w:p>
        </w:tc>
        <w:tc>
          <w:tcPr>
            <w:tcW w:w="1890" w:type="dxa"/>
            <w:tcBorders>
              <w:top w:val="nil"/>
            </w:tcBorders>
          </w:tcPr>
          <w:p w14:paraId="3BCF291F" w14:textId="77777777" w:rsidR="00544D86" w:rsidRPr="003611B2" w:rsidRDefault="00544D86" w:rsidP="00544D86">
            <w:pPr>
              <w:rPr>
                <w:rFonts w:ascii="Times New Roman" w:hAnsi="Times New Roman" w:cs="Times New Roman"/>
                <w:bCs/>
              </w:rPr>
            </w:pPr>
            <w:r w:rsidRPr="003611B2">
              <w:rPr>
                <w:rFonts w:ascii="Times New Roman" w:hAnsi="Times New Roman" w:cs="Times New Roman"/>
              </w:rPr>
              <w:t>0.46 (0.11-2.00)</w:t>
            </w:r>
          </w:p>
        </w:tc>
        <w:tc>
          <w:tcPr>
            <w:tcW w:w="2160" w:type="dxa"/>
            <w:tcBorders>
              <w:top w:val="nil"/>
            </w:tcBorders>
          </w:tcPr>
          <w:p w14:paraId="15694EE6" w14:textId="4AF15BCD" w:rsidR="00544D86" w:rsidRPr="003611B2" w:rsidRDefault="00401B34" w:rsidP="00544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10-2.25)</w:t>
            </w:r>
          </w:p>
        </w:tc>
      </w:tr>
      <w:tr w:rsidR="00544D86" w:rsidRPr="003611B2" w14:paraId="15BB3B06" w14:textId="77777777" w:rsidTr="00544D86">
        <w:trPr>
          <w:trHeight w:val="296"/>
        </w:trPr>
        <w:tc>
          <w:tcPr>
            <w:tcW w:w="3822" w:type="dxa"/>
          </w:tcPr>
          <w:p w14:paraId="3E0A483B" w14:textId="11A8910E" w:rsidR="00544D86" w:rsidRPr="003611B2" w:rsidRDefault="00544D86" w:rsidP="00544D86">
            <w:pPr>
              <w:rPr>
                <w:rFonts w:ascii="Times New Roman" w:hAnsi="Times New Roman" w:cs="Times New Roman"/>
                <w:vertAlign w:val="superscript"/>
              </w:rPr>
            </w:pPr>
            <w:r w:rsidRPr="003611B2">
              <w:rPr>
                <w:rFonts w:ascii="Times New Roman" w:hAnsi="Times New Roman" w:cs="Times New Roman"/>
              </w:rPr>
              <w:t>PCP visit attendance</w:t>
            </w:r>
            <w:r>
              <w:rPr>
                <w:rFonts w:ascii="Times New Roman" w:hAnsi="Times New Roman" w:cs="Times New Roman"/>
              </w:rPr>
              <w:t>,  n(%</w:t>
            </w:r>
            <w:r w:rsidRPr="7B03DD8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D3920">
              <w:rPr>
                <w:rFonts w:ascii="Times New Roman" w:hAnsi="Times New Roman" w:cs="Times New Roman"/>
                <w:i/>
                <w:iCs/>
              </w:rPr>
              <w:t>95% CI</w:t>
            </w:r>
          </w:p>
          <w:p w14:paraId="2B81D6BA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 xml:space="preserve">      In network PCPs</w:t>
            </w:r>
          </w:p>
          <w:p w14:paraId="2F176880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 xml:space="preserve">     </w:t>
            </w:r>
          </w:p>
          <w:p w14:paraId="3010C28E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3611B2">
              <w:rPr>
                <w:rFonts w:ascii="Times New Roman" w:hAnsi="Times New Roman" w:cs="Times New Roman"/>
              </w:rPr>
              <w:t xml:space="preserve"> </w:t>
            </w:r>
          </w:p>
          <w:p w14:paraId="0E048314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3611B2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2056" w:type="dxa"/>
          </w:tcPr>
          <w:p w14:paraId="5E25404D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56209FFD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19 (90.4%)</w:t>
            </w:r>
          </w:p>
          <w:p w14:paraId="3CA69AD5" w14:textId="77777777" w:rsidR="00544D86" w:rsidRPr="00626253" w:rsidRDefault="00544D86" w:rsidP="00544D8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1.1%-97.3%</w:t>
            </w:r>
          </w:p>
          <w:p w14:paraId="5E8EA2C3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2106F453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22 (91.6%)</w:t>
            </w:r>
          </w:p>
          <w:p w14:paraId="22D7D3B2" w14:textId="77777777" w:rsidR="00544D86" w:rsidRPr="00626253" w:rsidRDefault="00544D86" w:rsidP="00544D8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4.2%-97.7%</w:t>
            </w:r>
          </w:p>
        </w:tc>
        <w:tc>
          <w:tcPr>
            <w:tcW w:w="2127" w:type="dxa"/>
          </w:tcPr>
          <w:p w14:paraId="4CE10857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7009BFAE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23 (100%)</w:t>
            </w:r>
          </w:p>
          <w:p w14:paraId="410B5A64" w14:textId="77777777" w:rsidR="00544D86" w:rsidRPr="00626253" w:rsidRDefault="00544D86" w:rsidP="00544D8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85%-100%</w:t>
            </w:r>
          </w:p>
          <w:p w14:paraId="6B97829F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2E7AF4DD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26 (100%)</w:t>
            </w:r>
          </w:p>
          <w:p w14:paraId="3E1099BA" w14:textId="77777777" w:rsidR="00544D86" w:rsidRPr="00626253" w:rsidRDefault="00544D86" w:rsidP="00544D86">
            <w:pPr>
              <w:rPr>
                <w:rFonts w:ascii="Times New Roman" w:hAnsi="Times New Roman" w:cs="Times New Roman"/>
                <w:i/>
                <w:iCs/>
              </w:rPr>
            </w:pPr>
            <w:r w:rsidRPr="00626253">
              <w:rPr>
                <w:rFonts w:ascii="Times New Roman" w:hAnsi="Times New Roman" w:cs="Times New Roman"/>
                <w:i/>
                <w:iCs/>
              </w:rPr>
              <w:t>87%-100%</w:t>
            </w:r>
          </w:p>
        </w:tc>
        <w:tc>
          <w:tcPr>
            <w:tcW w:w="1890" w:type="dxa"/>
          </w:tcPr>
          <w:p w14:paraId="1DE64D70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27358580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---</w:t>
            </w:r>
          </w:p>
          <w:p w14:paraId="4B4F41BC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3A99B904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365BA1A0" w14:textId="77777777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  <w:r w:rsidRPr="003611B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160" w:type="dxa"/>
          </w:tcPr>
          <w:p w14:paraId="7454426D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1D9FB697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560E4158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66E8C796" w14:textId="77777777" w:rsidR="00544D86" w:rsidRDefault="00544D86" w:rsidP="00544D86">
            <w:pPr>
              <w:rPr>
                <w:rFonts w:ascii="Times New Roman" w:hAnsi="Times New Roman" w:cs="Times New Roman"/>
              </w:rPr>
            </w:pPr>
          </w:p>
          <w:p w14:paraId="5F853E7D" w14:textId="690896BC" w:rsidR="00544D86" w:rsidRPr="003611B2" w:rsidRDefault="00544D86" w:rsidP="00544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3B90CD36" w14:textId="77777777" w:rsidR="00544D86" w:rsidRDefault="00544D86">
      <w:pPr>
        <w:rPr>
          <w:rFonts w:ascii="Times New Roman" w:hAnsi="Times New Roman" w:cs="Times New Roman"/>
        </w:rPr>
      </w:pPr>
    </w:p>
    <w:p w14:paraId="562E485E" w14:textId="77777777" w:rsidR="00544D86" w:rsidRDefault="00544D86">
      <w:pPr>
        <w:rPr>
          <w:rFonts w:ascii="Times New Roman" w:hAnsi="Times New Roman" w:cs="Times New Roman"/>
        </w:rPr>
      </w:pPr>
    </w:p>
    <w:p w14:paraId="010835AE" w14:textId="77777777" w:rsidR="00544D86" w:rsidRPr="00544D86" w:rsidRDefault="00544D86">
      <w:pPr>
        <w:rPr>
          <w:rFonts w:ascii="Times New Roman" w:hAnsi="Times New Roman" w:cs="Times New Roman"/>
        </w:rPr>
      </w:pPr>
    </w:p>
    <w:sectPr w:rsidR="00544D86" w:rsidRPr="00544D86" w:rsidSect="00544D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D86"/>
    <w:rsid w:val="00011BC0"/>
    <w:rsid w:val="0002220A"/>
    <w:rsid w:val="00025313"/>
    <w:rsid w:val="000542A8"/>
    <w:rsid w:val="000646B9"/>
    <w:rsid w:val="000662A4"/>
    <w:rsid w:val="000958E0"/>
    <w:rsid w:val="000A1275"/>
    <w:rsid w:val="000B1073"/>
    <w:rsid w:val="000B3786"/>
    <w:rsid w:val="000B40DA"/>
    <w:rsid w:val="000B6688"/>
    <w:rsid w:val="000C7A0B"/>
    <w:rsid w:val="000E42B8"/>
    <w:rsid w:val="00100A50"/>
    <w:rsid w:val="00125E1A"/>
    <w:rsid w:val="0012606B"/>
    <w:rsid w:val="00142B6E"/>
    <w:rsid w:val="00160EEF"/>
    <w:rsid w:val="001A6CF4"/>
    <w:rsid w:val="001B3793"/>
    <w:rsid w:val="001F50A1"/>
    <w:rsid w:val="002020EA"/>
    <w:rsid w:val="002208FC"/>
    <w:rsid w:val="00231D5A"/>
    <w:rsid w:val="0024749F"/>
    <w:rsid w:val="00253609"/>
    <w:rsid w:val="0026216D"/>
    <w:rsid w:val="00264289"/>
    <w:rsid w:val="002854D3"/>
    <w:rsid w:val="002B495C"/>
    <w:rsid w:val="002D52E8"/>
    <w:rsid w:val="002D54C8"/>
    <w:rsid w:val="002E5A11"/>
    <w:rsid w:val="002F3D7D"/>
    <w:rsid w:val="002F40A2"/>
    <w:rsid w:val="002F7431"/>
    <w:rsid w:val="00352CEA"/>
    <w:rsid w:val="003852E5"/>
    <w:rsid w:val="0038568B"/>
    <w:rsid w:val="0039098F"/>
    <w:rsid w:val="003B0E6A"/>
    <w:rsid w:val="003B44B7"/>
    <w:rsid w:val="00401B34"/>
    <w:rsid w:val="00413361"/>
    <w:rsid w:val="0042406D"/>
    <w:rsid w:val="00431B76"/>
    <w:rsid w:val="00467478"/>
    <w:rsid w:val="00472DA6"/>
    <w:rsid w:val="004768F3"/>
    <w:rsid w:val="004850F1"/>
    <w:rsid w:val="004B62C5"/>
    <w:rsid w:val="004E0FC1"/>
    <w:rsid w:val="00511F84"/>
    <w:rsid w:val="005167D6"/>
    <w:rsid w:val="005269E8"/>
    <w:rsid w:val="00544D86"/>
    <w:rsid w:val="00546311"/>
    <w:rsid w:val="00551161"/>
    <w:rsid w:val="00553D3F"/>
    <w:rsid w:val="00596A2D"/>
    <w:rsid w:val="005A0788"/>
    <w:rsid w:val="005A15A5"/>
    <w:rsid w:val="005B4544"/>
    <w:rsid w:val="005B5E13"/>
    <w:rsid w:val="005E2E9E"/>
    <w:rsid w:val="005E5DF1"/>
    <w:rsid w:val="005F16FD"/>
    <w:rsid w:val="0061543F"/>
    <w:rsid w:val="00625287"/>
    <w:rsid w:val="0064680D"/>
    <w:rsid w:val="0066016D"/>
    <w:rsid w:val="006627DA"/>
    <w:rsid w:val="00682481"/>
    <w:rsid w:val="006A170A"/>
    <w:rsid w:val="006B3FB9"/>
    <w:rsid w:val="006B5EB2"/>
    <w:rsid w:val="006C2DF7"/>
    <w:rsid w:val="006D2EFF"/>
    <w:rsid w:val="006E08E2"/>
    <w:rsid w:val="006E7936"/>
    <w:rsid w:val="006F7160"/>
    <w:rsid w:val="007069BD"/>
    <w:rsid w:val="007217C7"/>
    <w:rsid w:val="007256AE"/>
    <w:rsid w:val="00726EBD"/>
    <w:rsid w:val="007456E3"/>
    <w:rsid w:val="007A64BF"/>
    <w:rsid w:val="007C0D3F"/>
    <w:rsid w:val="007D0013"/>
    <w:rsid w:val="007E0E1B"/>
    <w:rsid w:val="007E7F30"/>
    <w:rsid w:val="007F3F4B"/>
    <w:rsid w:val="00806436"/>
    <w:rsid w:val="008153C6"/>
    <w:rsid w:val="00820B4B"/>
    <w:rsid w:val="008750F5"/>
    <w:rsid w:val="00890ED4"/>
    <w:rsid w:val="008B5496"/>
    <w:rsid w:val="008B67F4"/>
    <w:rsid w:val="008D7238"/>
    <w:rsid w:val="008F28BD"/>
    <w:rsid w:val="0091087F"/>
    <w:rsid w:val="00914BA1"/>
    <w:rsid w:val="009341B8"/>
    <w:rsid w:val="00943A0C"/>
    <w:rsid w:val="00943A32"/>
    <w:rsid w:val="0095335D"/>
    <w:rsid w:val="0095460F"/>
    <w:rsid w:val="00982C7D"/>
    <w:rsid w:val="00997587"/>
    <w:rsid w:val="009A76FD"/>
    <w:rsid w:val="009D6564"/>
    <w:rsid w:val="00A41467"/>
    <w:rsid w:val="00A474E9"/>
    <w:rsid w:val="00A546F1"/>
    <w:rsid w:val="00A60337"/>
    <w:rsid w:val="00A71004"/>
    <w:rsid w:val="00A71FBD"/>
    <w:rsid w:val="00A74AA2"/>
    <w:rsid w:val="00A9355F"/>
    <w:rsid w:val="00AC0B92"/>
    <w:rsid w:val="00AC143F"/>
    <w:rsid w:val="00AE73C2"/>
    <w:rsid w:val="00AF4019"/>
    <w:rsid w:val="00AF44BE"/>
    <w:rsid w:val="00B06DF3"/>
    <w:rsid w:val="00B13148"/>
    <w:rsid w:val="00B164C7"/>
    <w:rsid w:val="00B24D95"/>
    <w:rsid w:val="00B42495"/>
    <w:rsid w:val="00B504A7"/>
    <w:rsid w:val="00B61A21"/>
    <w:rsid w:val="00B820B4"/>
    <w:rsid w:val="00B84F56"/>
    <w:rsid w:val="00BA552F"/>
    <w:rsid w:val="00BB0391"/>
    <w:rsid w:val="00BB7939"/>
    <w:rsid w:val="00BD2819"/>
    <w:rsid w:val="00BD6371"/>
    <w:rsid w:val="00BE305F"/>
    <w:rsid w:val="00C4319F"/>
    <w:rsid w:val="00C629E2"/>
    <w:rsid w:val="00C633C9"/>
    <w:rsid w:val="00C934C4"/>
    <w:rsid w:val="00CC5318"/>
    <w:rsid w:val="00CC5CF1"/>
    <w:rsid w:val="00CC74EF"/>
    <w:rsid w:val="00CD0C57"/>
    <w:rsid w:val="00CD1AB0"/>
    <w:rsid w:val="00CD20E8"/>
    <w:rsid w:val="00CF0C96"/>
    <w:rsid w:val="00D00DD5"/>
    <w:rsid w:val="00D06FDE"/>
    <w:rsid w:val="00D21FD0"/>
    <w:rsid w:val="00D23D44"/>
    <w:rsid w:val="00D3055E"/>
    <w:rsid w:val="00D34EB0"/>
    <w:rsid w:val="00D73EF5"/>
    <w:rsid w:val="00D77376"/>
    <w:rsid w:val="00D85A4A"/>
    <w:rsid w:val="00DA35DA"/>
    <w:rsid w:val="00DC1D9D"/>
    <w:rsid w:val="00DD1906"/>
    <w:rsid w:val="00DD674B"/>
    <w:rsid w:val="00E05FB4"/>
    <w:rsid w:val="00E4369F"/>
    <w:rsid w:val="00E44F53"/>
    <w:rsid w:val="00E643A7"/>
    <w:rsid w:val="00E64BD4"/>
    <w:rsid w:val="00E67F06"/>
    <w:rsid w:val="00E8099B"/>
    <w:rsid w:val="00ED3E76"/>
    <w:rsid w:val="00EE22CB"/>
    <w:rsid w:val="00EE634E"/>
    <w:rsid w:val="00EE7BE7"/>
    <w:rsid w:val="00EF5F32"/>
    <w:rsid w:val="00F22F8F"/>
    <w:rsid w:val="00F34DC4"/>
    <w:rsid w:val="00F75FD6"/>
    <w:rsid w:val="00FA1F47"/>
    <w:rsid w:val="00FC1F27"/>
    <w:rsid w:val="00FC47B8"/>
    <w:rsid w:val="00FE0B9B"/>
    <w:rsid w:val="00FF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26D2"/>
  <w15:chartTrackingRefBased/>
  <w15:docId w15:val="{BFD0662D-BCF4-6C42-ACB9-A4FF1D64F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D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4D8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1B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21</Characters>
  <Application>Microsoft Office Word</Application>
  <DocSecurity>0</DocSecurity>
  <Lines>14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Natasha</dc:creator>
  <cp:keywords/>
  <dc:description/>
  <cp:lastModifiedBy>Kumar, Natasha</cp:lastModifiedBy>
  <cp:revision>2</cp:revision>
  <dcterms:created xsi:type="dcterms:W3CDTF">2026-04-16T15:39:00Z</dcterms:created>
  <dcterms:modified xsi:type="dcterms:W3CDTF">2026-04-16T15:39:00Z</dcterms:modified>
</cp:coreProperties>
</file>